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59F91177" w14:textId="77777777" w:rsidR="008B0818" w:rsidRDefault="00654E8F" w:rsidP="008B0818">
      <w:pPr>
        <w:pStyle w:val="1"/>
      </w:pPr>
      <w:r w:rsidRPr="00994A3D">
        <w:t>Supplementary Table</w:t>
      </w:r>
      <w:r w:rsidR="008B0818">
        <w:t xml:space="preserve"> 1</w:t>
      </w:r>
    </w:p>
    <w:p w14:paraId="28F8B573" w14:textId="2C18C7C7" w:rsidR="008B0818" w:rsidRPr="008B0818" w:rsidRDefault="008B0818" w:rsidP="006A15D2">
      <w:pPr>
        <w:pStyle w:val="1"/>
        <w:numPr>
          <w:ilvl w:val="0"/>
          <w:numId w:val="0"/>
        </w:numPr>
        <w:ind w:left="567"/>
      </w:pPr>
      <w:r w:rsidRPr="008B0818">
        <w:rPr>
          <w:lang w:eastAsia="ko-KR"/>
        </w:rPr>
        <w:t>Primer sequences used for qRT-PCR.</w:t>
      </w:r>
    </w:p>
    <w:tbl>
      <w:tblPr>
        <w:tblStyle w:val="afc"/>
        <w:tblpPr w:leftFromText="142" w:rightFromText="142" w:vertAnchor="text" w:tblpXSpec="center" w:tblpY="1"/>
        <w:tblW w:w="4638" w:type="pct"/>
        <w:tblLook w:val="04A0" w:firstRow="1" w:lastRow="0" w:firstColumn="1" w:lastColumn="0" w:noHBand="0" w:noVBand="1"/>
      </w:tblPr>
      <w:tblGrid>
        <w:gridCol w:w="1074"/>
        <w:gridCol w:w="4117"/>
        <w:gridCol w:w="1850"/>
        <w:gridCol w:w="2028"/>
      </w:tblGrid>
      <w:tr w:rsidR="008B0818" w:rsidRPr="00C35E23" w14:paraId="7801A239" w14:textId="77777777" w:rsidTr="007915EF">
        <w:trPr>
          <w:trHeight w:val="570"/>
        </w:trPr>
        <w:tc>
          <w:tcPr>
            <w:tcW w:w="59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5C0E3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2270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5A293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Primer sequences</w:t>
            </w:r>
          </w:p>
        </w:tc>
        <w:tc>
          <w:tcPr>
            <w:tcW w:w="102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AC0A2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Product</w:t>
            </w:r>
            <w:r w:rsidRPr="00C35E23">
              <w:rPr>
                <w:rFonts w:ascii="Arial" w:eastAsia="맑은 고딕" w:hAnsi="Arial" w:cs="Arial"/>
                <w:b/>
                <w:bCs/>
                <w:color w:val="000000"/>
                <w:szCs w:val="20"/>
              </w:rPr>
              <w:t xml:space="preserve"> </w:t>
            </w:r>
            <w:r w:rsidRPr="00C35E23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size (bp)</w:t>
            </w:r>
          </w:p>
        </w:tc>
        <w:tc>
          <w:tcPr>
            <w:tcW w:w="111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D01E1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GenBank</w:t>
            </w:r>
          </w:p>
          <w:p w14:paraId="484E1ED5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</w:tr>
      <w:tr w:rsidR="008B0818" w:rsidRPr="00C35E23" w14:paraId="4DA7253E" w14:textId="77777777" w:rsidTr="007915EF">
        <w:trPr>
          <w:trHeight w:val="338"/>
        </w:trPr>
        <w:tc>
          <w:tcPr>
            <w:tcW w:w="592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B96488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  <w:t>RN18S</w:t>
            </w:r>
          </w:p>
        </w:tc>
        <w:tc>
          <w:tcPr>
            <w:tcW w:w="2270" w:type="pct"/>
            <w:tcBorders>
              <w:left w:val="nil"/>
              <w:bottom w:val="nil"/>
              <w:right w:val="nil"/>
            </w:tcBorders>
            <w:vAlign w:val="center"/>
          </w:tcPr>
          <w:p w14:paraId="7052B11C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: 5'-CGCGGTTCTATTTTGTTGGT-3'</w:t>
            </w:r>
          </w:p>
        </w:tc>
        <w:tc>
          <w:tcPr>
            <w:tcW w:w="1020" w:type="pct"/>
            <w:vMerge w:val="restart"/>
            <w:tcBorders>
              <w:left w:val="nil"/>
              <w:right w:val="nil"/>
            </w:tcBorders>
            <w:vAlign w:val="center"/>
          </w:tcPr>
          <w:p w14:paraId="2F617B2E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119" w:type="pct"/>
            <w:vMerge w:val="restart"/>
            <w:tcBorders>
              <w:left w:val="nil"/>
              <w:right w:val="nil"/>
            </w:tcBorders>
            <w:vAlign w:val="center"/>
          </w:tcPr>
          <w:p w14:paraId="49BF5EDD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R_046261.1</w:t>
            </w:r>
          </w:p>
        </w:tc>
      </w:tr>
      <w:tr w:rsidR="008B0818" w:rsidRPr="00C35E23" w14:paraId="72E52CE3" w14:textId="77777777" w:rsidTr="007915EF">
        <w:trPr>
          <w:trHeight w:val="33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C9703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4A1F9D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: 5'-AGTCGGCATCGTTTATGGTC-3'</w:t>
            </w:r>
          </w:p>
        </w:tc>
        <w:tc>
          <w:tcPr>
            <w:tcW w:w="10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B957C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2B2E2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8B0818" w:rsidRPr="00C35E23" w14:paraId="3E3A33C4" w14:textId="77777777" w:rsidTr="007915EF">
        <w:trPr>
          <w:trHeight w:val="338"/>
        </w:trPr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807C9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  <w:t>BAX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4F85A8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: 5'-TGCCTCAGGATGCATCTACC-3'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C75D7E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1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A6DFD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XM_013998624.2</w:t>
            </w:r>
          </w:p>
        </w:tc>
      </w:tr>
      <w:tr w:rsidR="008B0818" w:rsidRPr="00C35E23" w14:paraId="6D7FDCEE" w14:textId="77777777" w:rsidTr="007915EF">
        <w:trPr>
          <w:trHeight w:val="33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0AA29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CDD6F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: 5'-AAGTAGAAAAGCGCGACCAC-3'</w:t>
            </w:r>
          </w:p>
        </w:tc>
        <w:tc>
          <w:tcPr>
            <w:tcW w:w="10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7AC71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F189C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8B0818" w:rsidRPr="00C35E23" w14:paraId="5E7F07A2" w14:textId="77777777" w:rsidTr="007915EF">
        <w:trPr>
          <w:trHeight w:val="338"/>
        </w:trPr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B8282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  <w:t>BCL2L1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A8C5F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: 5'-AATGACCACCTAGAGCCTTG-3'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47D581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68A28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M_214285.1</w:t>
            </w:r>
          </w:p>
        </w:tc>
      </w:tr>
      <w:tr w:rsidR="008B0818" w:rsidRPr="00C35E23" w14:paraId="730DC564" w14:textId="77777777" w:rsidTr="007915EF">
        <w:trPr>
          <w:trHeight w:val="33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4A94B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F7B1D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: 5'-GGTCATTTCCGACTGAAGAG-3'</w:t>
            </w:r>
          </w:p>
        </w:tc>
        <w:tc>
          <w:tcPr>
            <w:tcW w:w="10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2CB58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FD791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8B0818" w:rsidRPr="00C35E23" w14:paraId="4727BD2F" w14:textId="77777777" w:rsidTr="007915EF">
        <w:trPr>
          <w:trHeight w:val="338"/>
        </w:trPr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A86DC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497BE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: 5'-CGTGCTTCTAAGCCATGGTG-3'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6E0433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1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A410DE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M_214131.1</w:t>
            </w:r>
          </w:p>
        </w:tc>
      </w:tr>
      <w:tr w:rsidR="008B0818" w:rsidRPr="00C35E23" w14:paraId="4F95924A" w14:textId="77777777" w:rsidTr="007915EF">
        <w:trPr>
          <w:trHeight w:val="33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1982D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7E9F7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: 5'-GTCCCACTGTCCGTCTCAAT-3'</w:t>
            </w:r>
          </w:p>
        </w:tc>
        <w:tc>
          <w:tcPr>
            <w:tcW w:w="10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7669F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8BCF4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8B0818" w:rsidRPr="00C35E23" w14:paraId="26A1FD11" w14:textId="77777777" w:rsidTr="007915EF">
        <w:trPr>
          <w:trHeight w:val="338"/>
        </w:trPr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9FCD2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  <w:t>MCL1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4D942" w14:textId="77777777" w:rsidR="008B0818" w:rsidRPr="00C35E23" w:rsidRDefault="008B0818" w:rsidP="007915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: 5'-GGACATCAAAAACGAAGACG-3'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F9211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636EE4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M_001348806.1</w:t>
            </w:r>
          </w:p>
        </w:tc>
      </w:tr>
      <w:tr w:rsidR="008B0818" w:rsidRPr="00C35E23" w14:paraId="6D68F651" w14:textId="77777777" w:rsidTr="007915EF">
        <w:trPr>
          <w:trHeight w:val="33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63FA8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4D8A2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: 5'-TGTGATGCTTTCTGCTAACG-3'</w:t>
            </w:r>
          </w:p>
        </w:tc>
        <w:tc>
          <w:tcPr>
            <w:tcW w:w="10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7BF6E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7AD1C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8B0818" w:rsidRPr="00C35E23" w14:paraId="60894643" w14:textId="77777777" w:rsidTr="007915EF">
        <w:trPr>
          <w:trHeight w:val="338"/>
        </w:trPr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E77E3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  <w:r w:rsidRPr="00C35E23">
              <w:rPr>
                <w:rFonts w:ascii="Arial" w:hAnsi="Arial" w:cs="Arial"/>
                <w:bCs/>
                <w:i/>
                <w:sz w:val="20"/>
                <w:szCs w:val="20"/>
              </w:rPr>
              <w:t>PIK3R1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A200D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: 5'-CCACTACCGGAATGAATCTC-3'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C4B71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1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671B25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XM_021076847.1</w:t>
            </w:r>
          </w:p>
        </w:tc>
      </w:tr>
      <w:tr w:rsidR="008B0818" w:rsidRPr="00C35E23" w14:paraId="3635CC94" w14:textId="77777777" w:rsidTr="007915EF">
        <w:trPr>
          <w:trHeight w:val="33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5960DE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5E709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: 5'-TTCCTGGGAAGTACGGGTAT-3'</w:t>
            </w:r>
          </w:p>
        </w:tc>
        <w:tc>
          <w:tcPr>
            <w:tcW w:w="10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D1B8F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72E3E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8B0818" w:rsidRPr="00C35E23" w14:paraId="18495265" w14:textId="77777777" w:rsidTr="007915EF">
        <w:trPr>
          <w:trHeight w:val="338"/>
        </w:trPr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60B41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  <w:r w:rsidRPr="00C35E23">
              <w:rPr>
                <w:rFonts w:ascii="Arial" w:hAnsi="Arial" w:cs="Arial"/>
                <w:bCs/>
                <w:i/>
                <w:sz w:val="20"/>
                <w:szCs w:val="20"/>
              </w:rPr>
              <w:t>AKT1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1A8D03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: 5'-CTACAACCAGGACCACGAGA-3'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A0821B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1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AC33BA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M_001159776.1</w:t>
            </w:r>
          </w:p>
        </w:tc>
      </w:tr>
      <w:tr w:rsidR="008B0818" w:rsidRPr="00C35E23" w14:paraId="7B5A22FE" w14:textId="77777777" w:rsidTr="007915EF">
        <w:trPr>
          <w:trHeight w:val="33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AAEDA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2C9F1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: 5'-CTCATACACATCCTGCCACA-3'</w:t>
            </w:r>
          </w:p>
        </w:tc>
        <w:tc>
          <w:tcPr>
            <w:tcW w:w="10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A2035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25C42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8B0818" w:rsidRPr="00C35E23" w14:paraId="0A8AAF37" w14:textId="77777777" w:rsidTr="007915EF">
        <w:trPr>
          <w:trHeight w:val="338"/>
        </w:trPr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FD745E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  <w:t>ERK1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660AFF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: 5'-ATCACAGTGGAGGAAGCACT-3'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0B21A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1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D64A3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XM_021088019.1</w:t>
            </w:r>
          </w:p>
        </w:tc>
      </w:tr>
      <w:tr w:rsidR="008B0818" w:rsidRPr="00C35E23" w14:paraId="6E8416CC" w14:textId="77777777" w:rsidTr="007915EF">
        <w:trPr>
          <w:trHeight w:val="33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076F9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0E574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: 5'-GAGGCATCTGTCCAGGTTAG-3'</w:t>
            </w:r>
          </w:p>
        </w:tc>
        <w:tc>
          <w:tcPr>
            <w:tcW w:w="10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F796B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1D563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8B0818" w:rsidRPr="00C35E23" w14:paraId="0A8854A4" w14:textId="77777777" w:rsidTr="007915EF">
        <w:trPr>
          <w:trHeight w:val="338"/>
        </w:trPr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B7629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  <w:lastRenderedPageBreak/>
              <w:t>ERK2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A0EC05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: 5'-AGTCCATCGACATCTGGTCT-3'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B4F96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1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90A2E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M_001198922.1</w:t>
            </w:r>
          </w:p>
        </w:tc>
      </w:tr>
      <w:tr w:rsidR="008B0818" w:rsidRPr="00C35E23" w14:paraId="39D7556B" w14:textId="77777777" w:rsidTr="007915EF">
        <w:trPr>
          <w:trHeight w:val="33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3C775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7AFF8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: 5'-GAGCTTTGGAGTCAGCATTT-3'</w:t>
            </w:r>
          </w:p>
        </w:tc>
        <w:tc>
          <w:tcPr>
            <w:tcW w:w="10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6761D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E1925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8B0818" w:rsidRPr="00C35E23" w14:paraId="680C73B1" w14:textId="77777777" w:rsidTr="007915EF">
        <w:trPr>
          <w:trHeight w:val="338"/>
        </w:trPr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4AD76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AF3534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: 5'-CCTGTGCAAAAGATGGAGTG-3'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98BB3F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1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431EE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M_001291925.1</w:t>
            </w:r>
          </w:p>
        </w:tc>
      </w:tr>
      <w:tr w:rsidR="008B0818" w:rsidRPr="00C35E23" w14:paraId="6869758C" w14:textId="77777777" w:rsidTr="007915EF">
        <w:trPr>
          <w:trHeight w:val="33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F2D6F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ED6E4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: 5'-GGAGAGAGTGGAGTGGCTTTT-3'</w:t>
            </w:r>
          </w:p>
        </w:tc>
        <w:tc>
          <w:tcPr>
            <w:tcW w:w="10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69AF4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37055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8B0818" w:rsidRPr="00C35E23" w14:paraId="617AE5DF" w14:textId="77777777" w:rsidTr="007915EF">
        <w:trPr>
          <w:trHeight w:val="338"/>
        </w:trPr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F61B0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  <w:t>OCT4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37102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: 5'-GCGGACAAGTATCGAGAACC-3'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32BED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8E08A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M_001113060.1</w:t>
            </w:r>
          </w:p>
        </w:tc>
      </w:tr>
      <w:tr w:rsidR="008B0818" w:rsidRPr="00C35E23" w14:paraId="578E4125" w14:textId="77777777" w:rsidTr="007915EF">
        <w:trPr>
          <w:trHeight w:val="33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190C0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AEF70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: 5'-CCTCAAAATCCTCTCGTTGC-3'</w:t>
            </w:r>
          </w:p>
        </w:tc>
        <w:tc>
          <w:tcPr>
            <w:tcW w:w="10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085C9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0951A7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8B0818" w:rsidRPr="00C35E23" w14:paraId="737AEEA9" w14:textId="77777777" w:rsidTr="007915EF">
        <w:trPr>
          <w:trHeight w:val="338"/>
        </w:trPr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5FB3E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421FB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: 5'-TAAAACCACTGCCCACATCT-3'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89DB0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61406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M_001129971.1</w:t>
            </w:r>
          </w:p>
        </w:tc>
      </w:tr>
      <w:tr w:rsidR="008B0818" w:rsidRPr="00C35E23" w14:paraId="070C2D81" w14:textId="77777777" w:rsidTr="007915EF">
        <w:trPr>
          <w:trHeight w:val="33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2CA58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B9830A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: 5'-CTGCCTCTGAAATCTGTCGT-3'</w:t>
            </w:r>
          </w:p>
        </w:tc>
        <w:tc>
          <w:tcPr>
            <w:tcW w:w="10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4CDC8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73F81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8B0818" w:rsidRPr="00C35E23" w14:paraId="52E20174" w14:textId="77777777" w:rsidTr="007915EF">
        <w:trPr>
          <w:trHeight w:val="338"/>
        </w:trPr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A683B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  <w:t>CDX2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BD8C61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: 5'-CTGTTTGGGTTGTTGGTCTG-3'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F4347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4ACB2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M_001278769.1</w:t>
            </w:r>
          </w:p>
        </w:tc>
      </w:tr>
      <w:tr w:rsidR="008B0818" w:rsidRPr="00C35E23" w14:paraId="118559D1" w14:textId="77777777" w:rsidTr="007915EF">
        <w:trPr>
          <w:trHeight w:val="33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EA259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6F6B1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: 5'-CCCACTCCCTTCACCATATC-3'</w:t>
            </w:r>
          </w:p>
        </w:tc>
        <w:tc>
          <w:tcPr>
            <w:tcW w:w="10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2AD47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E79DA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8B0818" w:rsidRPr="00C35E23" w14:paraId="3AE629A5" w14:textId="77777777" w:rsidTr="007915EF">
        <w:trPr>
          <w:trHeight w:val="338"/>
        </w:trPr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3748D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  <w:t>GATA6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B25F5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: 5'-GAGGGAATTCAGACCAGGAA-3'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5BEE95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1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CCE61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M_214328.2</w:t>
            </w:r>
          </w:p>
        </w:tc>
      </w:tr>
      <w:tr w:rsidR="008B0818" w:rsidRPr="00C35E23" w14:paraId="13B7A5CC" w14:textId="77777777" w:rsidTr="007915EF">
        <w:trPr>
          <w:trHeight w:val="33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86095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DEC1A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: 5'-AGCTGGCGTTTGTGTTGTAG-3'</w:t>
            </w:r>
          </w:p>
        </w:tc>
        <w:tc>
          <w:tcPr>
            <w:tcW w:w="10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76F39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2A604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8B0818" w:rsidRPr="00C35E23" w14:paraId="31CD10C7" w14:textId="77777777" w:rsidTr="007915EF">
        <w:trPr>
          <w:trHeight w:val="338"/>
        </w:trPr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03B62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  <w:t>Filia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D2E1E4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F: 5'-</w:t>
            </w:r>
            <w:r w:rsidRPr="00C35E23">
              <w:rPr>
                <w:rFonts w:ascii="Arial" w:hAnsi="Arial" w:cs="Arial"/>
                <w:color w:val="000000" w:themeColor="text1"/>
                <w:sz w:val="20"/>
                <w:szCs w:val="20"/>
              </w:rPr>
              <w:t>GCCCTACTGGTTTCACTCAG</w:t>
            </w: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09FA6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C35E23">
              <w:rPr>
                <w:rFonts w:ascii="Arial" w:hAnsi="Arial" w:cs="Arial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11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698981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XM_021089534.1</w:t>
            </w:r>
          </w:p>
        </w:tc>
      </w:tr>
      <w:tr w:rsidR="008B0818" w:rsidRPr="00C35E23" w14:paraId="150801B7" w14:textId="77777777" w:rsidTr="007915EF">
        <w:trPr>
          <w:trHeight w:val="33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95FF6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326A7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R: 5'-</w:t>
            </w:r>
            <w:r w:rsidRPr="00C35E23">
              <w:rPr>
                <w:rFonts w:ascii="Arial" w:hAnsi="Arial" w:cs="Arial"/>
                <w:color w:val="000000" w:themeColor="text1"/>
                <w:sz w:val="20"/>
                <w:szCs w:val="20"/>
              </w:rPr>
              <w:t>ATAAGGCCGTCCAAATATCA</w:t>
            </w: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-3'</w:t>
            </w:r>
          </w:p>
        </w:tc>
        <w:tc>
          <w:tcPr>
            <w:tcW w:w="10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E96AE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76C05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B0818" w:rsidRPr="00C35E23" w14:paraId="24C379AD" w14:textId="77777777" w:rsidTr="007915EF">
        <w:trPr>
          <w:trHeight w:val="338"/>
        </w:trPr>
        <w:tc>
          <w:tcPr>
            <w:tcW w:w="59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3693BB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i/>
                <w:iCs/>
                <w:color w:val="000000" w:themeColor="text1"/>
                <w:sz w:val="20"/>
                <w:szCs w:val="20"/>
              </w:rPr>
              <w:t>NPM2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6D5D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F: 5'-</w:t>
            </w:r>
            <w:r w:rsidRPr="00C35E23">
              <w:rPr>
                <w:rFonts w:ascii="Arial" w:hAnsi="Arial" w:cs="Arial"/>
                <w:color w:val="000000" w:themeColor="text1"/>
                <w:sz w:val="20"/>
                <w:szCs w:val="20"/>
              </w:rPr>
              <w:t>GCTCTGGACCTGTGTTCCTC</w:t>
            </w: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02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464926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C35E23">
              <w:rPr>
                <w:rFonts w:ascii="Arial" w:eastAsia="맑은 고딕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1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7111C4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NM_001195362.1</w:t>
            </w:r>
          </w:p>
        </w:tc>
      </w:tr>
      <w:tr w:rsidR="008B0818" w:rsidRPr="00C35E23" w14:paraId="2AF4D20C" w14:textId="77777777" w:rsidTr="007915EF">
        <w:trPr>
          <w:trHeight w:val="338"/>
        </w:trPr>
        <w:tc>
          <w:tcPr>
            <w:tcW w:w="59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1FA3DB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E09BD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R: 5'-</w:t>
            </w:r>
            <w:r w:rsidRPr="00C35E23">
              <w:rPr>
                <w:rFonts w:ascii="Arial" w:hAnsi="Arial" w:cs="Arial"/>
                <w:color w:val="000000" w:themeColor="text1"/>
                <w:sz w:val="20"/>
                <w:szCs w:val="20"/>
              </w:rPr>
              <w:t>GCTGCACTTGTCTGCTTCTG</w:t>
            </w: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02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2850D5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B1C58E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B0818" w:rsidRPr="00C35E23" w14:paraId="20957A83" w14:textId="77777777" w:rsidTr="007915EF">
        <w:trPr>
          <w:trHeight w:val="338"/>
        </w:trPr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ADAB3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i/>
                <w:iCs/>
                <w:color w:val="000000" w:themeColor="text1"/>
                <w:sz w:val="20"/>
                <w:szCs w:val="20"/>
              </w:rPr>
              <w:t>ZAR1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14AB51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F: 5'-</w:t>
            </w:r>
            <w:r w:rsidRPr="00C35E23">
              <w:rPr>
                <w:rFonts w:ascii="Arial" w:eastAsia="맑은 고딕" w:hAnsi="Arial" w:cs="Arial" w:hint="eastAsia"/>
                <w:color w:val="000000" w:themeColor="text1"/>
                <w:sz w:val="20"/>
                <w:szCs w:val="20"/>
              </w:rPr>
              <w:t>T</w:t>
            </w: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CCTGCCCAGT</w:t>
            </w:r>
            <w:r w:rsidRPr="00C35E23">
              <w:rPr>
                <w:rFonts w:ascii="Arial" w:eastAsia="맑은 고딕" w:hAnsi="Arial" w:cs="Arial" w:hint="eastAsia"/>
                <w:color w:val="000000" w:themeColor="text1"/>
                <w:sz w:val="20"/>
                <w:szCs w:val="20"/>
              </w:rPr>
              <w:t>A</w:t>
            </w: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AAACTTC-3'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D154B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C35E23">
              <w:rPr>
                <w:rFonts w:ascii="Arial" w:eastAsia="맑은 고딕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11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6DA67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NM_001129956.1</w:t>
            </w:r>
          </w:p>
        </w:tc>
      </w:tr>
      <w:tr w:rsidR="008B0818" w:rsidRPr="00C35E23" w14:paraId="0320EC0C" w14:textId="77777777" w:rsidTr="007915EF">
        <w:trPr>
          <w:trHeight w:val="338"/>
        </w:trPr>
        <w:tc>
          <w:tcPr>
            <w:tcW w:w="5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9A5F2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FEACA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R: 5'-</w:t>
            </w:r>
            <w:r w:rsidRPr="00C35E23">
              <w:rPr>
                <w:rFonts w:ascii="Arial" w:eastAsia="맑은 고딕" w:hAnsi="Arial" w:cs="Arial" w:hint="eastAsia"/>
                <w:color w:val="000000"/>
                <w:sz w:val="20"/>
                <w:szCs w:val="20"/>
              </w:rPr>
              <w:t>A</w:t>
            </w: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AAAGGCTCACTTGTCTGC</w:t>
            </w: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0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F11DC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D13E4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8B0818" w:rsidRPr="00C35E23" w14:paraId="3192015B" w14:textId="77777777" w:rsidTr="007915EF">
        <w:trPr>
          <w:trHeight w:val="338"/>
        </w:trPr>
        <w:tc>
          <w:tcPr>
            <w:tcW w:w="59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0C3026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  <w:t>SLC34A2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FE697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F: 5'-</w:t>
            </w: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TGTGTCTTCCAAGGGATTG</w:t>
            </w: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5E15F4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 w:hint="eastAsia"/>
                <w:color w:val="000000"/>
                <w:sz w:val="20"/>
                <w:szCs w:val="20"/>
              </w:rPr>
              <w:t>1</w:t>
            </w: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1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7D2F71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M_001256772.1</w:t>
            </w:r>
          </w:p>
        </w:tc>
      </w:tr>
      <w:tr w:rsidR="008B0818" w:rsidRPr="00C35E23" w14:paraId="1F92A44E" w14:textId="77777777" w:rsidTr="007915EF">
        <w:trPr>
          <w:trHeight w:val="338"/>
        </w:trPr>
        <w:tc>
          <w:tcPr>
            <w:tcW w:w="592" w:type="pct"/>
            <w:vMerge/>
            <w:tcBorders>
              <w:left w:val="nil"/>
              <w:right w:val="nil"/>
            </w:tcBorders>
            <w:vAlign w:val="center"/>
          </w:tcPr>
          <w:p w14:paraId="494ACAD6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545838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R: 5'-</w:t>
            </w: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GAATCAGGACTGTCACCAAC</w:t>
            </w: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020" w:type="pct"/>
            <w:vMerge/>
            <w:tcBorders>
              <w:left w:val="nil"/>
              <w:right w:val="nil"/>
            </w:tcBorders>
            <w:vAlign w:val="center"/>
          </w:tcPr>
          <w:p w14:paraId="1FC94C70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left w:val="nil"/>
              <w:right w:val="nil"/>
            </w:tcBorders>
            <w:vAlign w:val="center"/>
          </w:tcPr>
          <w:p w14:paraId="08863457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8B0818" w:rsidRPr="00C35E23" w14:paraId="40DC9E4B" w14:textId="77777777" w:rsidTr="007915EF">
        <w:trPr>
          <w:trHeight w:val="338"/>
        </w:trPr>
        <w:tc>
          <w:tcPr>
            <w:tcW w:w="592" w:type="pct"/>
            <w:vMerge w:val="restart"/>
            <w:tcBorders>
              <w:left w:val="nil"/>
              <w:right w:val="nil"/>
            </w:tcBorders>
            <w:vAlign w:val="center"/>
          </w:tcPr>
          <w:p w14:paraId="57B60EBD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  <w:t>DPPA2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6050A8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F: 5'-</w:t>
            </w: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ACCAGATTGCAGTCAGCTTC</w:t>
            </w: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020" w:type="pct"/>
            <w:vMerge w:val="restart"/>
            <w:tcBorders>
              <w:left w:val="nil"/>
              <w:right w:val="nil"/>
            </w:tcBorders>
            <w:vAlign w:val="center"/>
          </w:tcPr>
          <w:p w14:paraId="500341BB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 w:hint="eastAsia"/>
                <w:color w:val="000000"/>
                <w:sz w:val="20"/>
                <w:szCs w:val="20"/>
              </w:rPr>
              <w:t>1</w:t>
            </w: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19" w:type="pct"/>
            <w:vMerge w:val="restart"/>
            <w:tcBorders>
              <w:left w:val="nil"/>
              <w:right w:val="nil"/>
            </w:tcBorders>
            <w:vAlign w:val="center"/>
          </w:tcPr>
          <w:p w14:paraId="27FD70C9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XM_003358822.4</w:t>
            </w:r>
          </w:p>
        </w:tc>
      </w:tr>
      <w:tr w:rsidR="008B0818" w:rsidRPr="00C35E23" w14:paraId="36DAFEDF" w14:textId="77777777" w:rsidTr="007915EF">
        <w:trPr>
          <w:trHeight w:val="338"/>
        </w:trPr>
        <w:tc>
          <w:tcPr>
            <w:tcW w:w="592" w:type="pct"/>
            <w:vMerge/>
            <w:tcBorders>
              <w:left w:val="nil"/>
              <w:right w:val="nil"/>
            </w:tcBorders>
            <w:vAlign w:val="center"/>
          </w:tcPr>
          <w:p w14:paraId="6AB183D4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B3B07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R: 5'-</w:t>
            </w: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TTCACAGCCTTAGGGTGAAC</w:t>
            </w: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020" w:type="pct"/>
            <w:vMerge/>
            <w:tcBorders>
              <w:left w:val="nil"/>
              <w:right w:val="nil"/>
            </w:tcBorders>
            <w:vAlign w:val="center"/>
          </w:tcPr>
          <w:p w14:paraId="2AB43B4F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left w:val="nil"/>
              <w:right w:val="nil"/>
            </w:tcBorders>
            <w:vAlign w:val="center"/>
          </w:tcPr>
          <w:p w14:paraId="5F540F47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  <w:tr w:rsidR="008B0818" w:rsidRPr="00C35E23" w14:paraId="5AC55B34" w14:textId="77777777" w:rsidTr="007915EF">
        <w:trPr>
          <w:trHeight w:val="338"/>
        </w:trPr>
        <w:tc>
          <w:tcPr>
            <w:tcW w:w="592" w:type="pct"/>
            <w:vMerge w:val="restart"/>
            <w:tcBorders>
              <w:left w:val="nil"/>
              <w:right w:val="nil"/>
            </w:tcBorders>
            <w:vAlign w:val="center"/>
          </w:tcPr>
          <w:p w14:paraId="0A706FF5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  <w:t>EIF1A</w:t>
            </w:r>
          </w:p>
        </w:tc>
        <w:tc>
          <w:tcPr>
            <w:tcW w:w="22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83AD4C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F: 5'-</w:t>
            </w: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CTGGGAAATGGACGATTAGA</w:t>
            </w: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020" w:type="pct"/>
            <w:vMerge w:val="restart"/>
            <w:tcBorders>
              <w:left w:val="nil"/>
              <w:right w:val="nil"/>
            </w:tcBorders>
            <w:vAlign w:val="center"/>
          </w:tcPr>
          <w:p w14:paraId="549C054A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 w:hint="eastAsia"/>
                <w:color w:val="000000"/>
                <w:sz w:val="20"/>
                <w:szCs w:val="20"/>
              </w:rPr>
              <w:t>1</w:t>
            </w: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19" w:type="pct"/>
            <w:vMerge w:val="restart"/>
            <w:tcBorders>
              <w:left w:val="nil"/>
              <w:right w:val="nil"/>
            </w:tcBorders>
            <w:vAlign w:val="center"/>
          </w:tcPr>
          <w:p w14:paraId="0083C912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M_001243218.1</w:t>
            </w:r>
          </w:p>
        </w:tc>
      </w:tr>
      <w:tr w:rsidR="008B0818" w:rsidRPr="00C35E23" w14:paraId="6DC1C178" w14:textId="77777777" w:rsidTr="007915EF">
        <w:trPr>
          <w:trHeight w:val="338"/>
        </w:trPr>
        <w:tc>
          <w:tcPr>
            <w:tcW w:w="592" w:type="pct"/>
            <w:vMerge/>
            <w:tcBorders>
              <w:left w:val="nil"/>
              <w:right w:val="nil"/>
            </w:tcBorders>
            <w:vAlign w:val="center"/>
          </w:tcPr>
          <w:p w14:paraId="6048C56A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A4B8C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R: 5'-</w:t>
            </w:r>
            <w:r w:rsidRPr="00C35E23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GCCATATGCCTTCAGACTTC</w:t>
            </w:r>
            <w:r w:rsidRPr="00C35E23">
              <w:rPr>
                <w:rFonts w:ascii="Arial" w:eastAsia="맑은 고딕" w:hAnsi="Arial" w:cs="Arial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020" w:type="pct"/>
            <w:vMerge/>
            <w:tcBorders>
              <w:left w:val="nil"/>
              <w:right w:val="nil"/>
            </w:tcBorders>
            <w:vAlign w:val="center"/>
          </w:tcPr>
          <w:p w14:paraId="05C1241D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9" w:type="pct"/>
            <w:vMerge/>
            <w:tcBorders>
              <w:left w:val="nil"/>
              <w:right w:val="nil"/>
            </w:tcBorders>
            <w:vAlign w:val="center"/>
          </w:tcPr>
          <w:p w14:paraId="5D930F60" w14:textId="77777777" w:rsidR="008B0818" w:rsidRPr="00C35E23" w:rsidRDefault="008B0818" w:rsidP="007915EF">
            <w:pPr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A6580B" w14:textId="77777777" w:rsidR="0006126B" w:rsidRDefault="0006126B" w:rsidP="00117666">
      <w:pPr>
        <w:spacing w:after="0"/>
      </w:pPr>
      <w:r>
        <w:separator/>
      </w:r>
    </w:p>
  </w:endnote>
  <w:endnote w:type="continuationSeparator" w:id="0">
    <w:p w14:paraId="0A4647CD" w14:textId="77777777" w:rsidR="0006126B" w:rsidRDefault="000612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EC41EF" w14:textId="77777777" w:rsidR="0006126B" w:rsidRDefault="0006126B" w:rsidP="00117666">
      <w:pPr>
        <w:spacing w:after="0"/>
      </w:pPr>
      <w:r>
        <w:separator/>
      </w:r>
    </w:p>
  </w:footnote>
  <w:footnote w:type="continuationSeparator" w:id="0">
    <w:p w14:paraId="19A87E1E" w14:textId="77777777" w:rsidR="0006126B" w:rsidRDefault="000612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CxNDG3tDQ1MrA0NrdQ0lEKTi0uzszPAykwrAUA0rMa0ywAAAA="/>
  </w:docVars>
  <w:rsids>
    <w:rsidRoot w:val="00ED20B5"/>
    <w:rsid w:val="0001436A"/>
    <w:rsid w:val="00034304"/>
    <w:rsid w:val="00035434"/>
    <w:rsid w:val="00052A14"/>
    <w:rsid w:val="0006126B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15D2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081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6A9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A3B587-1712-4FEC-A5F6-E000C250B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3</Pages>
  <Words>168</Words>
  <Characters>1759</Characters>
  <Application>Microsoft Office Word</Application>
  <DocSecurity>0</DocSecurity>
  <Lines>195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ngjin Oh</cp:lastModifiedBy>
  <cp:revision>3</cp:revision>
  <cp:lastPrinted>2013-10-03T12:51:00Z</cp:lastPrinted>
  <dcterms:created xsi:type="dcterms:W3CDTF">2022-09-19T09:04:00Z</dcterms:created>
  <dcterms:modified xsi:type="dcterms:W3CDTF">2022-09-24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fce52f112356eb1363113a2fe7ebd0f533d8ebac319b5418e49b86081399c2</vt:lpwstr>
  </property>
</Properties>
</file>